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53A4D" w14:textId="77777777" w:rsidR="002A7FDB" w:rsidRPr="00446098" w:rsidRDefault="002A7FDB" w:rsidP="00611039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446098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l Data</w:t>
      </w:r>
    </w:p>
    <w:p w14:paraId="339A65EE" w14:textId="77777777" w:rsidR="003A54EE" w:rsidRPr="00446098" w:rsidRDefault="003A54EE" w:rsidP="00611039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446098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l Results</w:t>
      </w:r>
    </w:p>
    <w:p w14:paraId="454519A7" w14:textId="5E25D49A" w:rsidR="00B92C03" w:rsidRPr="00446098" w:rsidRDefault="002A7FDB" w:rsidP="0061103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The information on tumor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ze and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cation </w:t>
      </w:r>
      <w:r w:rsidR="00611039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at the time of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evaluation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ute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pathy 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was extracted from radiology reports for all patients with primary and metastatic brain lesions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. T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he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ynamics of tumor lesion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each case were </w:t>
      </w:r>
      <w:r w:rsidR="00C52A5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examined in reference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</w:t>
      </w:r>
      <w:r w:rsidR="00DB6E7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ost recent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previous</w:t>
      </w:r>
      <w:r w:rsidR="00DB6E7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brain imaging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6F5EC5F" w14:textId="5FF1AD51" w:rsidR="002A7FDB" w:rsidRPr="00446098" w:rsidRDefault="002A7FDB" w:rsidP="0061103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patient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 (Table 2)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RI brain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tained during the evaluation 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acute encephalopathy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ealed multiple ring-enhancing lesions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cluding 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5.8 cm (in diameter) lesion in the left frontal lobe, 1.8 cm lesion in the left superior occipital lobe, 2 cm lesion in the left posterior temporal lobe, and 1.2 mm lesion in the right cerebellum. 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These lesion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 found </w:t>
      </w:r>
      <w:r w:rsidR="008D360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previous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ain imaging 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obtained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 years prior</w:t>
      </w:r>
      <w:r w:rsidR="00B92C03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he onset of encephalopathy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3799DAE" w14:textId="45650A38" w:rsidR="00B92C03" w:rsidRPr="00446098" w:rsidRDefault="00B92C03" w:rsidP="0061103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2 (Table 2)</w:t>
      </w:r>
      <w:r w:rsidR="00EC70DA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RI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ain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obtained at the onset of encephalopathy revealed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cattered very small enhancing lesions within the bilateral cerebral hemispheres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sistent with stable or decreased metastatic disease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compared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he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previous</w:t>
      </w:r>
      <w:r w:rsidR="003A54EE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aging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tained 2 months ago. In patient 3 (Table 2), the MRI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ain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btained during </w:t>
      </w:r>
      <w:r w:rsidR="00DB6E7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hospitalization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altered mental status revealed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persistent small region of </w:t>
      </w:r>
      <w:proofErr w:type="spellStart"/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gyral</w:t>
      </w:r>
      <w:proofErr w:type="spellEnd"/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 abnormality (size unspecified) within the inferior right temporal lobe, which was stable compared to MRI from 14 months prior.</w:t>
      </w:r>
    </w:p>
    <w:p w14:paraId="0BA2D349" w14:textId="0C5AD2B4" w:rsidR="002A7FDB" w:rsidRPr="00446098" w:rsidRDefault="00B92C03" w:rsidP="00611039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In patient 4</w:t>
      </w:r>
      <w:r w:rsidR="00DB6E7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Table 2)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 MRI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ain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tained during admission for </w:t>
      </w:r>
      <w:r w:rsidR="00DB6E7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acute encephalopathy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ealed </w:t>
      </w:r>
      <w:r w:rsidR="00C940C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an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hancing mass in the 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ght frontotemporal lobe and basal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ganglia measuring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.8 x 5.2 x 5.7 cm with increased surrounding </w:t>
      </w:r>
      <w:proofErr w:type="spellStart"/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vasogenic</w:t>
      </w:r>
      <w:proofErr w:type="spellEnd"/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ema.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size of the lesion was somewhat increased from the previous imaging scan</w:t>
      </w:r>
      <w:r w:rsidR="00C940CF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tained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 month prior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en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.4 x 4.7 x 4.7 cm.</w:t>
      </w:r>
    </w:p>
    <w:p w14:paraId="58125C78" w14:textId="5B9C1311" w:rsidR="00B05DE1" w:rsidRPr="00446098" w:rsidRDefault="00DB6E7F" w:rsidP="0061103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In patient 5 (Table 2), CT head obtained at the onset of encephalopathy revealed a 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thin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irregularly shaped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E70BD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a of signal intensity </w:t>
      </w:r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ong the anterior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rder of the </w:t>
      </w:r>
      <w:proofErr w:type="spellStart"/>
      <w:r w:rsidR="002A7FDB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falx</w:t>
      </w:r>
      <w:proofErr w:type="spellEnd"/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ch was unchanged from previous imaging obtained 1 month ago. In patient 6 (Table 2)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RI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ain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vealed a contrast enhancing lesion abutting the </w:t>
      </w:r>
      <w:proofErr w:type="spellStart"/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falx</w:t>
      </w:r>
      <w:proofErr w:type="spellEnd"/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teriorly 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jacent to the right parietal lobe 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and measuring 1 cm in diameter. There was also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uestionable 3 mm 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contrast-enhancing lesion in the right occipital lobe.</w:t>
      </w:r>
      <w:r w:rsidR="00512CC2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previous imaging was obtained 2 months prior.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patient 7 (Table 2), the MRI brain obtained during the evaluation of acute encephalopathy revealed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new area of increase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 intensity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multiple areas, most conspicuous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ly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rounding the atrium of the right lateral ventricle and right parietal cortex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ch was not present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ain imaging 2 months </w:t>
      </w:r>
      <w:r w:rsidR="00BF22A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prior</w:t>
      </w:r>
      <w:r w:rsidR="00B05DE1"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905E68" w14:textId="07A83BDF" w:rsidR="00DB6E7F" w:rsidRPr="00446098" w:rsidRDefault="00B05DE1" w:rsidP="0061103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60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BA88FE0" w14:textId="2F8922D4" w:rsidR="00B05DE1" w:rsidRPr="00446098" w:rsidRDefault="00B05DE1" w:rsidP="00611039">
      <w:pPr>
        <w:spacing w:line="480" w:lineRule="auto"/>
        <w:rPr>
          <w:b/>
        </w:rPr>
      </w:pPr>
      <w:r w:rsidRPr="00446098">
        <w:rPr>
          <w:b/>
        </w:rPr>
        <w:br w:type="page"/>
      </w:r>
    </w:p>
    <w:p w14:paraId="6CA46807" w14:textId="77777777" w:rsidR="00264EC4" w:rsidRPr="00446098" w:rsidRDefault="008E408F">
      <w:pPr>
        <w:rPr>
          <w:rFonts w:ascii="Times New Roman" w:hAnsi="Times New Roman" w:cs="Times New Roman"/>
          <w:b/>
          <w:sz w:val="24"/>
          <w:szCs w:val="24"/>
        </w:rPr>
      </w:pPr>
      <w:r w:rsidRPr="00446098">
        <w:rPr>
          <w:rFonts w:ascii="Times New Roman" w:hAnsi="Times New Roman" w:cs="Times New Roman"/>
          <w:b/>
          <w:sz w:val="24"/>
          <w:szCs w:val="24"/>
        </w:rPr>
        <w:t>Supplemental Table 1.</w:t>
      </w:r>
    </w:p>
    <w:tbl>
      <w:tblPr>
        <w:tblStyle w:val="TableGrid"/>
        <w:tblW w:w="9818" w:type="dxa"/>
        <w:tblLook w:val="04A0" w:firstRow="1" w:lastRow="0" w:firstColumn="1" w:lastColumn="0" w:noHBand="0" w:noVBand="1"/>
      </w:tblPr>
      <w:tblGrid>
        <w:gridCol w:w="470"/>
        <w:gridCol w:w="2765"/>
        <w:gridCol w:w="1789"/>
        <w:gridCol w:w="1762"/>
        <w:gridCol w:w="1310"/>
        <w:gridCol w:w="1722"/>
      </w:tblGrid>
      <w:tr w:rsidR="009931B2" w:rsidRPr="00446098" w14:paraId="1F0B781F" w14:textId="77777777" w:rsidTr="00446098">
        <w:tc>
          <w:tcPr>
            <w:tcW w:w="470" w:type="dxa"/>
          </w:tcPr>
          <w:p w14:paraId="7A37C4B5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765" w:type="dxa"/>
          </w:tcPr>
          <w:p w14:paraId="488250CF" w14:textId="77777777" w:rsidR="008E408F" w:rsidRPr="00446098" w:rsidRDefault="004953DA" w:rsidP="00495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8E408F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</w:p>
        </w:tc>
        <w:tc>
          <w:tcPr>
            <w:tcW w:w="1789" w:type="dxa"/>
          </w:tcPr>
          <w:p w14:paraId="4A62F52F" w14:textId="77777777" w:rsidR="008E408F" w:rsidRPr="00446098" w:rsidRDefault="004953DA" w:rsidP="00495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8E408F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#2</w:t>
            </w:r>
          </w:p>
        </w:tc>
        <w:tc>
          <w:tcPr>
            <w:tcW w:w="1762" w:type="dxa"/>
          </w:tcPr>
          <w:p w14:paraId="5164D9B3" w14:textId="77777777" w:rsidR="008E408F" w:rsidRPr="00446098" w:rsidRDefault="004953DA" w:rsidP="00495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8E408F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#3</w:t>
            </w:r>
          </w:p>
        </w:tc>
        <w:tc>
          <w:tcPr>
            <w:tcW w:w="1310" w:type="dxa"/>
          </w:tcPr>
          <w:p w14:paraId="250088C3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Start of the first ICI</w:t>
            </w:r>
          </w:p>
        </w:tc>
        <w:tc>
          <w:tcPr>
            <w:tcW w:w="1722" w:type="dxa"/>
          </w:tcPr>
          <w:p w14:paraId="208B676D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Onset of encephalopathy</w:t>
            </w:r>
          </w:p>
        </w:tc>
      </w:tr>
      <w:tr w:rsidR="009931B2" w:rsidRPr="00446098" w14:paraId="588109D0" w14:textId="77777777" w:rsidTr="00446098">
        <w:tc>
          <w:tcPr>
            <w:tcW w:w="470" w:type="dxa"/>
          </w:tcPr>
          <w:p w14:paraId="160C0798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5" w:type="dxa"/>
          </w:tcPr>
          <w:p w14:paraId="668C0CE3" w14:textId="77777777" w:rsidR="008E408F" w:rsidRPr="00446098" w:rsidRDefault="008E408F" w:rsidP="008E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Liver mass biopsy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/2017: Metastatic small cell neuroendocrine carcinoma</w:t>
            </w:r>
          </w:p>
        </w:tc>
        <w:tc>
          <w:tcPr>
            <w:tcW w:w="1789" w:type="dxa"/>
          </w:tcPr>
          <w:p w14:paraId="25D742EC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</w:tcPr>
          <w:p w14:paraId="4E2F2522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01B07B8C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2/6/2017</w:t>
            </w:r>
          </w:p>
        </w:tc>
        <w:tc>
          <w:tcPr>
            <w:tcW w:w="1722" w:type="dxa"/>
          </w:tcPr>
          <w:p w14:paraId="6A805670" w14:textId="77777777" w:rsidR="008E408F" w:rsidRPr="00446098" w:rsidRDefault="008E408F" w:rsidP="000F7561">
            <w:pP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/25/2018</w:t>
            </w:r>
          </w:p>
        </w:tc>
      </w:tr>
      <w:tr w:rsidR="009931B2" w:rsidRPr="00446098" w14:paraId="61CDCBB2" w14:textId="77777777" w:rsidTr="00446098">
        <w:tc>
          <w:tcPr>
            <w:tcW w:w="470" w:type="dxa"/>
          </w:tcPr>
          <w:p w14:paraId="69625C75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5" w:type="dxa"/>
          </w:tcPr>
          <w:p w14:paraId="7D81E3EB" w14:textId="77777777" w:rsidR="008E408F" w:rsidRPr="00446098" w:rsidRDefault="008E408F" w:rsidP="008E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Bladder biopsy, 8/22/2017: Small cell neuroendocrine carcinoma</w:t>
            </w:r>
          </w:p>
        </w:tc>
        <w:tc>
          <w:tcPr>
            <w:tcW w:w="1789" w:type="dxa"/>
          </w:tcPr>
          <w:p w14:paraId="7B11B264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</w:tcPr>
          <w:p w14:paraId="70F5A8A0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1B52FD89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5/11/2018</w:t>
            </w:r>
          </w:p>
        </w:tc>
        <w:tc>
          <w:tcPr>
            <w:tcW w:w="1722" w:type="dxa"/>
          </w:tcPr>
          <w:p w14:paraId="59D52A8A" w14:textId="77777777" w:rsidR="008E408F" w:rsidRPr="00446098" w:rsidRDefault="008E408F" w:rsidP="000F7561">
            <w:pPr>
              <w:ind w:right="421"/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5/11/2018</w:t>
            </w:r>
          </w:p>
        </w:tc>
      </w:tr>
      <w:tr w:rsidR="009931B2" w:rsidRPr="00446098" w14:paraId="599DD2B7" w14:textId="77777777" w:rsidTr="00446098">
        <w:tc>
          <w:tcPr>
            <w:tcW w:w="470" w:type="dxa"/>
          </w:tcPr>
          <w:p w14:paraId="2F0C4428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5" w:type="dxa"/>
          </w:tcPr>
          <w:p w14:paraId="049F79DE" w14:textId="77777777" w:rsidR="008E408F" w:rsidRPr="00446098" w:rsidRDefault="008E408F" w:rsidP="00094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Liver nodule biopsy, </w:t>
            </w:r>
            <w:r w:rsidR="000944E1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/8/2015: Non-small-cell carcinoma, favor poorly differentiated adenocarcinoma, </w:t>
            </w:r>
            <w:proofErr w:type="spellStart"/>
            <w:r w:rsidR="000944E1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cytologically</w:t>
            </w:r>
            <w:proofErr w:type="spellEnd"/>
            <w:r w:rsidR="000944E1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sistent with a pulmonary non-small cell carcinoma primary</w:t>
            </w:r>
          </w:p>
        </w:tc>
        <w:tc>
          <w:tcPr>
            <w:tcW w:w="1789" w:type="dxa"/>
          </w:tcPr>
          <w:p w14:paraId="7512EA20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</w:tcPr>
          <w:p w14:paraId="71ACBB78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0AA0CF87" w14:textId="77777777" w:rsidR="008E408F" w:rsidRPr="00446098" w:rsidRDefault="000944E1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6/24/2015</w:t>
            </w:r>
          </w:p>
        </w:tc>
        <w:tc>
          <w:tcPr>
            <w:tcW w:w="1722" w:type="dxa"/>
          </w:tcPr>
          <w:p w14:paraId="564614EE" w14:textId="77777777" w:rsidR="008E408F" w:rsidRPr="00446098" w:rsidRDefault="000944E1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6/30/2015</w:t>
            </w:r>
          </w:p>
        </w:tc>
      </w:tr>
      <w:tr w:rsidR="009931B2" w:rsidRPr="00446098" w14:paraId="60253F77" w14:textId="77777777" w:rsidTr="00446098">
        <w:tc>
          <w:tcPr>
            <w:tcW w:w="470" w:type="dxa"/>
          </w:tcPr>
          <w:p w14:paraId="16A991AC" w14:textId="26CB7578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4A27" w:rsidRPr="0044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5" w:type="dxa"/>
          </w:tcPr>
          <w:p w14:paraId="02462923" w14:textId="77777777" w:rsidR="008E408F" w:rsidRPr="00446098" w:rsidRDefault="000944E1" w:rsidP="00094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biopsy, 6/26/2017: Well-differentiated neuroendocrine tumor with an elevated proliferation rate (grade 3)</w:t>
            </w:r>
          </w:p>
        </w:tc>
        <w:tc>
          <w:tcPr>
            <w:tcW w:w="1789" w:type="dxa"/>
          </w:tcPr>
          <w:p w14:paraId="58A4D94A" w14:textId="56E82393" w:rsidR="008E408F" w:rsidRPr="00446098" w:rsidRDefault="00364A27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44E1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 cytology, 11/29/2017: No malignant cells</w:t>
            </w:r>
          </w:p>
        </w:tc>
        <w:tc>
          <w:tcPr>
            <w:tcW w:w="1762" w:type="dxa"/>
          </w:tcPr>
          <w:p w14:paraId="4730C0DB" w14:textId="77777777" w:rsidR="008E408F" w:rsidRPr="00446098" w:rsidRDefault="000944E1" w:rsidP="00094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Esophageal biopsy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0/2018: Neuroendocrine carcinoma</w:t>
            </w:r>
          </w:p>
        </w:tc>
        <w:tc>
          <w:tcPr>
            <w:tcW w:w="1310" w:type="dxa"/>
          </w:tcPr>
          <w:p w14:paraId="34635B4A" w14:textId="77777777" w:rsidR="008E408F" w:rsidRPr="00446098" w:rsidRDefault="000944E1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1/22/2017</w:t>
            </w:r>
          </w:p>
        </w:tc>
        <w:tc>
          <w:tcPr>
            <w:tcW w:w="1722" w:type="dxa"/>
          </w:tcPr>
          <w:p w14:paraId="62B1F588" w14:textId="77777777" w:rsidR="008E408F" w:rsidRPr="00446098" w:rsidRDefault="000944E1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1/25/2017</w:t>
            </w:r>
          </w:p>
        </w:tc>
      </w:tr>
      <w:tr w:rsidR="009931B2" w:rsidRPr="00446098" w14:paraId="69446F0C" w14:textId="77777777" w:rsidTr="00446098">
        <w:tc>
          <w:tcPr>
            <w:tcW w:w="470" w:type="dxa"/>
          </w:tcPr>
          <w:p w14:paraId="1000A900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5" w:type="dxa"/>
          </w:tcPr>
          <w:p w14:paraId="046026A4" w14:textId="77777777" w:rsidR="008E408F" w:rsidRPr="00446098" w:rsidRDefault="001B53B1" w:rsidP="001B5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Bronchoalveolar</w:t>
            </w:r>
            <w:proofErr w:type="spellEnd"/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lavage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/2015: Malignant cell consistent with adenocarcinoma</w:t>
            </w:r>
          </w:p>
        </w:tc>
        <w:tc>
          <w:tcPr>
            <w:tcW w:w="1789" w:type="dxa"/>
          </w:tcPr>
          <w:p w14:paraId="77B7198C" w14:textId="77777777" w:rsidR="008E408F" w:rsidRPr="00446098" w:rsidRDefault="001B53B1" w:rsidP="001B5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Right thigh biopsy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/8/2015: Metastatic poorly differentiated adenocarcinoma </w:t>
            </w: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62" w:type="dxa"/>
          </w:tcPr>
          <w:p w14:paraId="465C0400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53123C74" w14:textId="77777777" w:rsidR="008E408F" w:rsidRPr="00446098" w:rsidRDefault="00FD48C6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4/29/16</w:t>
            </w:r>
          </w:p>
        </w:tc>
        <w:tc>
          <w:tcPr>
            <w:tcW w:w="1722" w:type="dxa"/>
          </w:tcPr>
          <w:p w14:paraId="7DA620C7" w14:textId="77777777" w:rsidR="008E408F" w:rsidRPr="00446098" w:rsidRDefault="00FD48C6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5/24/2016</w:t>
            </w:r>
          </w:p>
        </w:tc>
      </w:tr>
      <w:tr w:rsidR="009931B2" w:rsidRPr="00446098" w14:paraId="6AE9F793" w14:textId="77777777" w:rsidTr="00446098">
        <w:tc>
          <w:tcPr>
            <w:tcW w:w="470" w:type="dxa"/>
          </w:tcPr>
          <w:p w14:paraId="016509D6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5" w:type="dxa"/>
          </w:tcPr>
          <w:p w14:paraId="1C370E7E" w14:textId="77777777" w:rsidR="008E408F" w:rsidRPr="00446098" w:rsidRDefault="009931B2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 biopsy, 8/5/2008: Diffuse large B-cell lymphoma</w:t>
            </w:r>
          </w:p>
        </w:tc>
        <w:tc>
          <w:tcPr>
            <w:tcW w:w="1789" w:type="dxa"/>
          </w:tcPr>
          <w:p w14:paraId="0733B0A6" w14:textId="77777777" w:rsidR="008E408F" w:rsidRPr="00446098" w:rsidRDefault="009931B2" w:rsidP="00993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guinal lymph node biopsy, 12/30/2015: Diffuse large B-cell lymphoma </w:t>
            </w:r>
          </w:p>
        </w:tc>
        <w:tc>
          <w:tcPr>
            <w:tcW w:w="1762" w:type="dxa"/>
          </w:tcPr>
          <w:p w14:paraId="650C8A1C" w14:textId="77777777" w:rsidR="008E408F" w:rsidRPr="00446098" w:rsidRDefault="009931B2" w:rsidP="00993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Bone marrow aspirate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/7/2016: </w:t>
            </w:r>
            <w:proofErr w:type="spellStart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cellular</w:t>
            </w:r>
            <w:proofErr w:type="spellEnd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ne marrow with </w:t>
            </w:r>
            <w:proofErr w:type="spellStart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lineage</w:t>
            </w:r>
            <w:proofErr w:type="spellEnd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ysplasia</w:t>
            </w:r>
          </w:p>
        </w:tc>
        <w:tc>
          <w:tcPr>
            <w:tcW w:w="1310" w:type="dxa"/>
          </w:tcPr>
          <w:p w14:paraId="2D1B4667" w14:textId="77777777" w:rsidR="008E408F" w:rsidRPr="00446098" w:rsidRDefault="009931B2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/14/16</w:t>
            </w:r>
          </w:p>
        </w:tc>
        <w:tc>
          <w:tcPr>
            <w:tcW w:w="1722" w:type="dxa"/>
          </w:tcPr>
          <w:p w14:paraId="0A68A0B5" w14:textId="77777777" w:rsidR="008E408F" w:rsidRPr="00446098" w:rsidRDefault="009931B2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2/10/2016</w:t>
            </w:r>
          </w:p>
        </w:tc>
      </w:tr>
      <w:tr w:rsidR="009931B2" w:rsidRPr="00446098" w14:paraId="633D83C9" w14:textId="77777777" w:rsidTr="00446098">
        <w:tc>
          <w:tcPr>
            <w:tcW w:w="470" w:type="dxa"/>
          </w:tcPr>
          <w:p w14:paraId="2CCBA89B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5" w:type="dxa"/>
          </w:tcPr>
          <w:p w14:paraId="1C1012DC" w14:textId="77777777" w:rsidR="008E408F" w:rsidRPr="00446098" w:rsidRDefault="009931B2" w:rsidP="000F75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node biopsy, 5/2/2018: metastatic squamous cell carcinoma</w:t>
            </w:r>
          </w:p>
        </w:tc>
        <w:tc>
          <w:tcPr>
            <w:tcW w:w="1789" w:type="dxa"/>
          </w:tcPr>
          <w:p w14:paraId="2FB03F84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</w:tcPr>
          <w:p w14:paraId="17816A45" w14:textId="77777777" w:rsidR="008E408F" w:rsidRPr="00446098" w:rsidRDefault="008E408F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5AD69F33" w14:textId="77777777" w:rsidR="008E408F" w:rsidRPr="00446098" w:rsidRDefault="009931B2" w:rsidP="000F7561">
            <w:pP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5/24/18</w:t>
            </w:r>
          </w:p>
        </w:tc>
        <w:tc>
          <w:tcPr>
            <w:tcW w:w="1722" w:type="dxa"/>
          </w:tcPr>
          <w:p w14:paraId="76A641F6" w14:textId="77777777" w:rsidR="008E408F" w:rsidRPr="00446098" w:rsidRDefault="004953DA" w:rsidP="000F7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5/30/</w:t>
            </w:r>
            <w:r w:rsidR="00DD398E"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20</w:t>
            </w: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8</w:t>
            </w:r>
          </w:p>
        </w:tc>
      </w:tr>
    </w:tbl>
    <w:p w14:paraId="49F594F4" w14:textId="77777777" w:rsidR="004953DA" w:rsidRPr="00446098" w:rsidRDefault="004953DA">
      <w:pPr>
        <w:rPr>
          <w:rFonts w:ascii="Times New Roman" w:hAnsi="Times New Roman" w:cs="Times New Roman"/>
          <w:sz w:val="24"/>
          <w:szCs w:val="24"/>
        </w:rPr>
      </w:pPr>
      <w:r w:rsidRPr="00446098">
        <w:rPr>
          <w:rFonts w:ascii="Times New Roman" w:hAnsi="Times New Roman" w:cs="Times New Roman"/>
          <w:sz w:val="24"/>
          <w:szCs w:val="24"/>
        </w:rPr>
        <w:br w:type="page"/>
      </w:r>
    </w:p>
    <w:p w14:paraId="6D6033CC" w14:textId="77777777" w:rsidR="005977DF" w:rsidRPr="00446098" w:rsidRDefault="00264EC4">
      <w:pPr>
        <w:rPr>
          <w:rFonts w:ascii="Times New Roman" w:hAnsi="Times New Roman" w:cs="Times New Roman"/>
          <w:b/>
          <w:sz w:val="24"/>
          <w:szCs w:val="24"/>
        </w:rPr>
      </w:pPr>
      <w:r w:rsidRPr="00446098">
        <w:rPr>
          <w:rFonts w:ascii="Times New Roman" w:hAnsi="Times New Roman" w:cs="Times New Roman"/>
          <w:b/>
          <w:sz w:val="24"/>
          <w:szCs w:val="24"/>
        </w:rPr>
        <w:t>Supplemental Table 2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70"/>
        <w:gridCol w:w="2589"/>
        <w:gridCol w:w="1849"/>
        <w:gridCol w:w="1856"/>
        <w:gridCol w:w="1310"/>
        <w:gridCol w:w="1731"/>
      </w:tblGrid>
      <w:tr w:rsidR="00446098" w:rsidRPr="00446098" w14:paraId="0B70EAB0" w14:textId="77777777" w:rsidTr="00446098">
        <w:tc>
          <w:tcPr>
            <w:tcW w:w="470" w:type="dxa"/>
          </w:tcPr>
          <w:p w14:paraId="1EB00D2D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589" w:type="dxa"/>
          </w:tcPr>
          <w:p w14:paraId="62F638C2" w14:textId="77777777" w:rsidR="00264EC4" w:rsidRPr="00446098" w:rsidRDefault="004953DA" w:rsidP="00446098">
            <w:pPr>
              <w:ind w:right="-831"/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264EC4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</w:p>
        </w:tc>
        <w:tc>
          <w:tcPr>
            <w:tcW w:w="1849" w:type="dxa"/>
          </w:tcPr>
          <w:p w14:paraId="1AEC5A46" w14:textId="77777777" w:rsidR="00264EC4" w:rsidRPr="00446098" w:rsidRDefault="004953DA" w:rsidP="00495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264EC4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#2</w:t>
            </w:r>
          </w:p>
        </w:tc>
        <w:tc>
          <w:tcPr>
            <w:tcW w:w="1856" w:type="dxa"/>
          </w:tcPr>
          <w:p w14:paraId="784FE334" w14:textId="77777777" w:rsidR="00264EC4" w:rsidRPr="00446098" w:rsidRDefault="004953DA" w:rsidP="00495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264EC4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 #3</w:t>
            </w:r>
          </w:p>
        </w:tc>
        <w:tc>
          <w:tcPr>
            <w:tcW w:w="1310" w:type="dxa"/>
          </w:tcPr>
          <w:p w14:paraId="2BCC2F70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Start of the first ICI</w:t>
            </w:r>
          </w:p>
        </w:tc>
        <w:tc>
          <w:tcPr>
            <w:tcW w:w="1731" w:type="dxa"/>
          </w:tcPr>
          <w:p w14:paraId="5344A4BE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Onset of encephalopathy</w:t>
            </w:r>
          </w:p>
        </w:tc>
      </w:tr>
      <w:tr w:rsidR="00446098" w:rsidRPr="00446098" w14:paraId="0D4EBB7A" w14:textId="77777777" w:rsidTr="00446098">
        <w:tc>
          <w:tcPr>
            <w:tcW w:w="470" w:type="dxa"/>
          </w:tcPr>
          <w:p w14:paraId="05E8175E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9" w:type="dxa"/>
          </w:tcPr>
          <w:p w14:paraId="33D511D1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Lung biopsy, 10/13/2014:</w:t>
            </w:r>
          </w:p>
          <w:p w14:paraId="10196043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Invasive moderately differentiated squamous cell carcinoma </w:t>
            </w:r>
          </w:p>
        </w:tc>
        <w:tc>
          <w:tcPr>
            <w:tcW w:w="1849" w:type="dxa"/>
          </w:tcPr>
          <w:p w14:paraId="388E9BF1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Lung resection, 12/12/2013:</w:t>
            </w:r>
          </w:p>
          <w:p w14:paraId="52014FD4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sive squamous cell carcinoma with associated carcinoma in situ</w:t>
            </w:r>
          </w:p>
        </w:tc>
        <w:tc>
          <w:tcPr>
            <w:tcW w:w="1856" w:type="dxa"/>
          </w:tcPr>
          <w:p w14:paraId="17606BB5" w14:textId="77777777" w:rsidR="00264EC4" w:rsidRPr="00446098" w:rsidRDefault="00264EC4" w:rsidP="00264EC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sz w:val="24"/>
                <w:szCs w:val="24"/>
              </w:rPr>
              <w:t>Bran biopsy,</w:t>
            </w:r>
          </w:p>
          <w:p w14:paraId="6910C39C" w14:textId="77777777" w:rsidR="00264EC4" w:rsidRPr="00446098" w:rsidRDefault="00264EC4" w:rsidP="00264EC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/16/2015: </w:t>
            </w:r>
          </w:p>
          <w:p w14:paraId="432D351A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atic small cell carcinoma</w:t>
            </w:r>
          </w:p>
        </w:tc>
        <w:tc>
          <w:tcPr>
            <w:tcW w:w="1310" w:type="dxa"/>
          </w:tcPr>
          <w:p w14:paraId="385B02D5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6/9/2015</w:t>
            </w:r>
          </w:p>
        </w:tc>
        <w:tc>
          <w:tcPr>
            <w:tcW w:w="1731" w:type="dxa"/>
          </w:tcPr>
          <w:p w14:paraId="16887DCC" w14:textId="77777777" w:rsidR="00264EC4" w:rsidRPr="00446098" w:rsidRDefault="00264EC4" w:rsidP="00264EC4">
            <w:pP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9/30/2015</w:t>
            </w:r>
          </w:p>
        </w:tc>
      </w:tr>
      <w:tr w:rsidR="00446098" w:rsidRPr="00446098" w14:paraId="3B33F54A" w14:textId="77777777" w:rsidTr="00446098">
        <w:tc>
          <w:tcPr>
            <w:tcW w:w="470" w:type="dxa"/>
          </w:tcPr>
          <w:p w14:paraId="207AEBEC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9" w:type="dxa"/>
          </w:tcPr>
          <w:p w14:paraId="26B983D8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Lumbar spine biopsy,</w:t>
            </w:r>
          </w:p>
          <w:p w14:paraId="3603B768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1/2012:</w:t>
            </w:r>
          </w:p>
          <w:p w14:paraId="479FE4A0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atic adenocarcinoma consistent with lung primary</w:t>
            </w:r>
          </w:p>
        </w:tc>
        <w:tc>
          <w:tcPr>
            <w:tcW w:w="1849" w:type="dxa"/>
          </w:tcPr>
          <w:p w14:paraId="5C12B1C7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Lung, wedge biopsy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7/2012:</w:t>
            </w:r>
          </w:p>
          <w:p w14:paraId="543B0F76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static adenocarcinoma, </w:t>
            </w:r>
            <w:proofErr w:type="spellStart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angitic</w:t>
            </w:r>
            <w:proofErr w:type="spellEnd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tern</w:t>
            </w:r>
          </w:p>
        </w:tc>
        <w:tc>
          <w:tcPr>
            <w:tcW w:w="1856" w:type="dxa"/>
          </w:tcPr>
          <w:p w14:paraId="78CCF87B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6A6585FC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1/20/2015</w:t>
            </w:r>
          </w:p>
        </w:tc>
        <w:tc>
          <w:tcPr>
            <w:tcW w:w="1731" w:type="dxa"/>
          </w:tcPr>
          <w:p w14:paraId="53D205C3" w14:textId="77777777" w:rsidR="00264EC4" w:rsidRPr="00446098" w:rsidRDefault="00264EC4" w:rsidP="00264EC4">
            <w:pPr>
              <w:ind w:right="421"/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12/22/2015</w:t>
            </w:r>
          </w:p>
        </w:tc>
      </w:tr>
      <w:tr w:rsidR="00446098" w:rsidRPr="00446098" w14:paraId="088CB759" w14:textId="77777777" w:rsidTr="00446098">
        <w:tc>
          <w:tcPr>
            <w:tcW w:w="470" w:type="dxa"/>
          </w:tcPr>
          <w:p w14:paraId="5355DD7E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9" w:type="dxa"/>
          </w:tcPr>
          <w:p w14:paraId="201EFACD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us/cauda </w:t>
            </w:r>
            <w:proofErr w:type="spellStart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na</w:t>
            </w:r>
            <w:proofErr w:type="spellEnd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psy, 8/7/2015:</w:t>
            </w:r>
          </w:p>
          <w:p w14:paraId="5F883DA6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static poorly differentiated adenocarcinoma with </w:t>
            </w:r>
            <w:proofErr w:type="spellStart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phenotype</w:t>
            </w:r>
            <w:proofErr w:type="spellEnd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ggestive of lung origin</w:t>
            </w:r>
          </w:p>
        </w:tc>
        <w:tc>
          <w:tcPr>
            <w:tcW w:w="1849" w:type="dxa"/>
          </w:tcPr>
          <w:p w14:paraId="08B1E578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BBCF01B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0A54088A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0/7/2016</w:t>
            </w:r>
          </w:p>
        </w:tc>
        <w:tc>
          <w:tcPr>
            <w:tcW w:w="1731" w:type="dxa"/>
          </w:tcPr>
          <w:p w14:paraId="54D8499C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2/17/2017</w:t>
            </w:r>
          </w:p>
        </w:tc>
      </w:tr>
      <w:tr w:rsidR="00446098" w:rsidRPr="00446098" w14:paraId="28C3BD38" w14:textId="77777777" w:rsidTr="00446098">
        <w:tc>
          <w:tcPr>
            <w:tcW w:w="470" w:type="dxa"/>
          </w:tcPr>
          <w:p w14:paraId="1962845C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9" w:type="dxa"/>
          </w:tcPr>
          <w:p w14:paraId="737C8BA5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Right temporal lobe biopsy, </w:t>
            </w: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6/2014:</w:t>
            </w:r>
          </w:p>
          <w:p w14:paraId="0C062B10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rade astrocytoma</w:t>
            </w:r>
          </w:p>
        </w:tc>
        <w:tc>
          <w:tcPr>
            <w:tcW w:w="1849" w:type="dxa"/>
          </w:tcPr>
          <w:p w14:paraId="63AEAA80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3ECFD85A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6ABC518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6/9/2016</w:t>
            </w:r>
          </w:p>
        </w:tc>
        <w:tc>
          <w:tcPr>
            <w:tcW w:w="1731" w:type="dxa"/>
          </w:tcPr>
          <w:p w14:paraId="46B4FFBD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7/5/2016</w:t>
            </w:r>
          </w:p>
        </w:tc>
      </w:tr>
      <w:tr w:rsidR="00446098" w:rsidRPr="00446098" w14:paraId="1FD008E6" w14:textId="77777777" w:rsidTr="00446098">
        <w:tc>
          <w:tcPr>
            <w:tcW w:w="470" w:type="dxa"/>
          </w:tcPr>
          <w:p w14:paraId="783ED2B9" w14:textId="17DC3799" w:rsidR="00264EC4" w:rsidRPr="00446098" w:rsidRDefault="00264EC4" w:rsidP="00854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5423F" w:rsidRPr="0044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89" w:type="dxa"/>
          </w:tcPr>
          <w:p w14:paraId="1D270B0E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eal biopsy,</w:t>
            </w:r>
          </w:p>
          <w:p w14:paraId="0F62D009" w14:textId="199E0B20" w:rsidR="00264EC4" w:rsidRPr="00446098" w:rsidRDefault="00264EC4" w:rsidP="00446098">
            <w:pPr>
              <w:ind w:right="-467"/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5/2016: Invasive moderately differentiated adenocarcinoma</w:t>
            </w:r>
          </w:p>
        </w:tc>
        <w:tc>
          <w:tcPr>
            <w:tcW w:w="1849" w:type="dxa"/>
          </w:tcPr>
          <w:p w14:paraId="5CD3B339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and muscle biopsy,</w:t>
            </w:r>
          </w:p>
          <w:p w14:paraId="408F7643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7/2016:</w:t>
            </w:r>
          </w:p>
          <w:p w14:paraId="5AB8B909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atic adenocarcinoma</w:t>
            </w:r>
          </w:p>
        </w:tc>
        <w:tc>
          <w:tcPr>
            <w:tcW w:w="1856" w:type="dxa"/>
          </w:tcPr>
          <w:p w14:paraId="7B9F8028" w14:textId="31C8795F" w:rsidR="00264EC4" w:rsidRPr="00446098" w:rsidRDefault="00364A27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5B5625" w:rsidRPr="0044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64EC4" w:rsidRPr="00446098">
              <w:rPr>
                <w:rFonts w:ascii="Times New Roman" w:hAnsi="Times New Roman" w:cs="Times New Roman"/>
                <w:sz w:val="24"/>
                <w:szCs w:val="24"/>
              </w:rPr>
              <w:t xml:space="preserve">CSF cytology, </w:t>
            </w:r>
            <w:r w:rsidR="00264EC4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/2017:</w:t>
            </w:r>
          </w:p>
          <w:p w14:paraId="31048255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mor cells with </w:t>
            </w:r>
            <w:proofErr w:type="spellStart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morphologic</w:t>
            </w:r>
            <w:proofErr w:type="spellEnd"/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milarity to the adenocarcinoma</w:t>
            </w:r>
          </w:p>
        </w:tc>
        <w:tc>
          <w:tcPr>
            <w:tcW w:w="1310" w:type="dxa"/>
          </w:tcPr>
          <w:p w14:paraId="1508BDD7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6/22/2017</w:t>
            </w:r>
          </w:p>
        </w:tc>
        <w:tc>
          <w:tcPr>
            <w:tcW w:w="1731" w:type="dxa"/>
          </w:tcPr>
          <w:p w14:paraId="0B67951C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7/1/2017</w:t>
            </w:r>
          </w:p>
        </w:tc>
      </w:tr>
      <w:tr w:rsidR="00446098" w:rsidRPr="00446098" w14:paraId="3A13F0E8" w14:textId="77777777" w:rsidTr="00446098">
        <w:tc>
          <w:tcPr>
            <w:tcW w:w="470" w:type="dxa"/>
          </w:tcPr>
          <w:p w14:paraId="0AF21C1A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9" w:type="dxa"/>
          </w:tcPr>
          <w:p w14:paraId="052CBBEF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biopsy, 7/26/2013:</w:t>
            </w:r>
          </w:p>
          <w:p w14:paraId="203272ED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mall cell carcinoma, favor poorly differentiated adenocarcinoma</w:t>
            </w:r>
          </w:p>
        </w:tc>
        <w:tc>
          <w:tcPr>
            <w:tcW w:w="1849" w:type="dxa"/>
          </w:tcPr>
          <w:p w14:paraId="4A6FC34A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3CA3DBE1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75371316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4/21/2016</w:t>
            </w:r>
          </w:p>
        </w:tc>
        <w:tc>
          <w:tcPr>
            <w:tcW w:w="1731" w:type="dxa"/>
          </w:tcPr>
          <w:p w14:paraId="5CE436B7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5/20/2016</w:t>
            </w:r>
          </w:p>
        </w:tc>
      </w:tr>
      <w:tr w:rsidR="00446098" w:rsidRPr="00446098" w14:paraId="30A9B096" w14:textId="77777777" w:rsidTr="00446098">
        <w:tc>
          <w:tcPr>
            <w:tcW w:w="470" w:type="dxa"/>
          </w:tcPr>
          <w:p w14:paraId="2A0DD9BC" w14:textId="1DDE154B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423F" w:rsidRPr="0044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89" w:type="dxa"/>
          </w:tcPr>
          <w:p w14:paraId="7066D8E3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arietal tumor biopsy, 3/8/2016:</w:t>
            </w:r>
          </w:p>
          <w:p w14:paraId="349B6344" w14:textId="77777777" w:rsidR="00264EC4" w:rsidRPr="00446098" w:rsidRDefault="00264EC4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blastoma, WHO grade IV, with extensive necrosis</w:t>
            </w:r>
          </w:p>
        </w:tc>
        <w:tc>
          <w:tcPr>
            <w:tcW w:w="1849" w:type="dxa"/>
          </w:tcPr>
          <w:p w14:paraId="483C09A2" w14:textId="3BFBFAA3" w:rsidR="00264EC4" w:rsidRPr="00446098" w:rsidRDefault="0085423F" w:rsidP="00264E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5B5625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264EC4"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 cytology,</w:t>
            </w:r>
          </w:p>
          <w:p w14:paraId="424A7533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/2017: Rare atypical cells</w:t>
            </w:r>
          </w:p>
        </w:tc>
        <w:tc>
          <w:tcPr>
            <w:tcW w:w="1856" w:type="dxa"/>
          </w:tcPr>
          <w:p w14:paraId="3D7F0E34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E50B137" w14:textId="77777777" w:rsidR="00264EC4" w:rsidRPr="00446098" w:rsidRDefault="00264EC4" w:rsidP="00264EC4">
            <w:pP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1/20/2017</w:t>
            </w:r>
          </w:p>
        </w:tc>
        <w:tc>
          <w:tcPr>
            <w:tcW w:w="1731" w:type="dxa"/>
          </w:tcPr>
          <w:p w14:paraId="08AB5A09" w14:textId="77777777" w:rsidR="00264EC4" w:rsidRPr="00446098" w:rsidRDefault="00264EC4" w:rsidP="0026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9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3/15/2017</w:t>
            </w:r>
          </w:p>
        </w:tc>
      </w:tr>
    </w:tbl>
    <w:p w14:paraId="2F37EC8F" w14:textId="0A23AB50" w:rsidR="00B05DE1" w:rsidRPr="00446098" w:rsidRDefault="00B05DE1" w:rsidP="008E408F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446098">
        <w:rPr>
          <w:rFonts w:ascii="Times New Roman" w:hAnsi="Times New Roman" w:cs="Times New Roman"/>
          <w:b/>
          <w:sz w:val="28"/>
          <w:szCs w:val="28"/>
        </w:rPr>
        <w:t>Supplemental Legends</w:t>
      </w:r>
    </w:p>
    <w:p w14:paraId="7E732680" w14:textId="6B0838BA" w:rsidR="008E408F" w:rsidRPr="00446098" w:rsidRDefault="008E408F" w:rsidP="008E40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6098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446098">
        <w:rPr>
          <w:rFonts w:ascii="Times New Roman" w:hAnsi="Times New Roman" w:cs="Times New Roman"/>
          <w:sz w:val="24"/>
          <w:szCs w:val="24"/>
        </w:rPr>
        <w:t xml:space="preserve"> Biopsy specimen sampling and cerebrospinal fluid (CSF) cytology reports of the patients with systemic malignancies and </w:t>
      </w:r>
      <w:r w:rsidR="004953DA" w:rsidRPr="00446098">
        <w:rPr>
          <w:rFonts w:ascii="Times New Roman" w:hAnsi="Times New Roman" w:cs="Times New Roman"/>
          <w:sz w:val="24"/>
          <w:szCs w:val="24"/>
        </w:rPr>
        <w:t>immune checkpoint inhibitor (</w:t>
      </w:r>
      <w:r w:rsidRPr="00446098">
        <w:rPr>
          <w:rFonts w:ascii="Times New Roman" w:hAnsi="Times New Roman" w:cs="Times New Roman"/>
          <w:sz w:val="24"/>
          <w:szCs w:val="24"/>
        </w:rPr>
        <w:t>ICI</w:t>
      </w:r>
      <w:r w:rsidR="004953DA" w:rsidRPr="00446098">
        <w:rPr>
          <w:rFonts w:ascii="Times New Roman" w:hAnsi="Times New Roman" w:cs="Times New Roman"/>
          <w:sz w:val="24"/>
          <w:szCs w:val="24"/>
        </w:rPr>
        <w:t>)</w:t>
      </w:r>
      <w:r w:rsidRPr="00446098">
        <w:rPr>
          <w:rFonts w:ascii="Times New Roman" w:hAnsi="Times New Roman" w:cs="Times New Roman"/>
          <w:sz w:val="24"/>
          <w:szCs w:val="24"/>
        </w:rPr>
        <w:t>-associated encephalopathy.</w:t>
      </w:r>
      <w:r w:rsidR="00364A27" w:rsidRPr="004460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64A27" w:rsidRPr="0044609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D92C25" w:rsidRPr="004460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4A27" w:rsidRPr="00446098">
        <w:rPr>
          <w:rFonts w:ascii="Times New Roman" w:eastAsia="SimSun" w:hAnsi="Times New Roman" w:cs="Times New Roman"/>
          <w:sz w:val="24"/>
          <w:szCs w:val="24"/>
        </w:rPr>
        <w:t xml:space="preserve">CSF, cerebrospinal fluid analysis: WBC, white blood cell count 1, glucose 77 </w:t>
      </w:r>
      <w:r w:rsidR="00364A27" w:rsidRPr="00446098">
        <w:rPr>
          <w:rFonts w:ascii="Times New Roman" w:eastAsia="SimSun" w:hAnsi="Times New Roman" w:cs="Times New Roman"/>
        </w:rPr>
        <w:t>mg/</w:t>
      </w:r>
      <w:proofErr w:type="spellStart"/>
      <w:r w:rsidR="00364A27" w:rsidRPr="00446098">
        <w:rPr>
          <w:rFonts w:ascii="Times New Roman" w:eastAsia="SimSun" w:hAnsi="Times New Roman" w:cs="Times New Roman"/>
        </w:rPr>
        <w:t>dL</w:t>
      </w:r>
      <w:proofErr w:type="spellEnd"/>
      <w:r w:rsidR="00364A27" w:rsidRPr="00446098">
        <w:rPr>
          <w:rFonts w:ascii="Times New Roman" w:eastAsia="SimSun" w:hAnsi="Times New Roman" w:cs="Times New Roman"/>
          <w:sz w:val="24"/>
          <w:szCs w:val="24"/>
        </w:rPr>
        <w:t xml:space="preserve">, protein 36 </w:t>
      </w:r>
      <w:r w:rsidR="00364A27" w:rsidRPr="00446098">
        <w:rPr>
          <w:rFonts w:ascii="Times New Roman" w:eastAsia="SimSun" w:hAnsi="Times New Roman" w:cs="Times New Roman"/>
        </w:rPr>
        <w:t>mg/</w:t>
      </w:r>
      <w:proofErr w:type="spellStart"/>
      <w:r w:rsidR="00364A27" w:rsidRPr="00446098">
        <w:rPr>
          <w:rFonts w:ascii="Times New Roman" w:eastAsia="SimSun" w:hAnsi="Times New Roman" w:cs="Times New Roman"/>
        </w:rPr>
        <w:t>dL</w:t>
      </w:r>
      <w:proofErr w:type="spellEnd"/>
      <w:r w:rsidR="00364A27" w:rsidRPr="00446098">
        <w:rPr>
          <w:rFonts w:ascii="Times New Roman" w:eastAsia="SimSun" w:hAnsi="Times New Roman" w:cs="Times New Roman"/>
          <w:sz w:val="24"/>
          <w:szCs w:val="24"/>
        </w:rPr>
        <w:t>.</w:t>
      </w:r>
    </w:p>
    <w:p w14:paraId="2298F703" w14:textId="549829EA" w:rsidR="008E408F" w:rsidRPr="008E408F" w:rsidRDefault="008E408F" w:rsidP="008E40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6098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Pr="00446098">
        <w:rPr>
          <w:rFonts w:ascii="Times New Roman" w:hAnsi="Times New Roman" w:cs="Times New Roman"/>
          <w:sz w:val="24"/>
          <w:szCs w:val="24"/>
        </w:rPr>
        <w:t xml:space="preserve"> Biopsy specimen sampling and </w:t>
      </w:r>
      <w:r w:rsidR="004953DA" w:rsidRPr="00446098">
        <w:rPr>
          <w:rFonts w:ascii="Times New Roman" w:hAnsi="Times New Roman" w:cs="Times New Roman"/>
          <w:sz w:val="24"/>
          <w:szCs w:val="24"/>
        </w:rPr>
        <w:t xml:space="preserve">CSF </w:t>
      </w:r>
      <w:r w:rsidRPr="00446098">
        <w:rPr>
          <w:rFonts w:ascii="Times New Roman" w:hAnsi="Times New Roman" w:cs="Times New Roman"/>
          <w:sz w:val="24"/>
          <w:szCs w:val="24"/>
        </w:rPr>
        <w:t>cytology</w:t>
      </w:r>
      <w:r w:rsidR="004953DA" w:rsidRPr="00446098">
        <w:rPr>
          <w:rFonts w:ascii="Times New Roman" w:hAnsi="Times New Roman" w:cs="Times New Roman"/>
          <w:sz w:val="24"/>
          <w:szCs w:val="24"/>
        </w:rPr>
        <w:t xml:space="preserve"> reports</w:t>
      </w:r>
      <w:r w:rsidRPr="00446098">
        <w:rPr>
          <w:rFonts w:ascii="Times New Roman" w:hAnsi="Times New Roman" w:cs="Times New Roman"/>
          <w:sz w:val="24"/>
          <w:szCs w:val="24"/>
        </w:rPr>
        <w:t xml:space="preserve"> of the patients with primary and metastatic brain tumors and ICI-associated encephalopathy.</w:t>
      </w:r>
      <w:r w:rsidR="00364A27" w:rsidRPr="004460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64A27" w:rsidRPr="0044609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D92C25" w:rsidRPr="004460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4A27" w:rsidRPr="00446098">
        <w:rPr>
          <w:rFonts w:ascii="Times New Roman" w:eastAsia="SimSun" w:hAnsi="Times New Roman" w:cs="Times New Roman"/>
          <w:sz w:val="24"/>
          <w:szCs w:val="24"/>
        </w:rPr>
        <w:t xml:space="preserve">CSF, cerebrospinal fluid analysis: WBC, white blood cell count 5, glucose 80 </w:t>
      </w:r>
      <w:r w:rsidR="00364A27" w:rsidRPr="00446098">
        <w:rPr>
          <w:rFonts w:ascii="Times New Roman" w:eastAsia="SimSun" w:hAnsi="Times New Roman" w:cs="Times New Roman"/>
        </w:rPr>
        <w:t>mg/</w:t>
      </w:r>
      <w:proofErr w:type="spellStart"/>
      <w:r w:rsidR="00364A27" w:rsidRPr="00446098">
        <w:rPr>
          <w:rFonts w:ascii="Times New Roman" w:eastAsia="SimSun" w:hAnsi="Times New Roman" w:cs="Times New Roman"/>
        </w:rPr>
        <w:t>dL</w:t>
      </w:r>
      <w:proofErr w:type="spellEnd"/>
      <w:r w:rsidR="00364A27" w:rsidRPr="00446098">
        <w:rPr>
          <w:rFonts w:ascii="Times New Roman" w:eastAsia="SimSun" w:hAnsi="Times New Roman" w:cs="Times New Roman"/>
          <w:sz w:val="24"/>
          <w:szCs w:val="24"/>
        </w:rPr>
        <w:t xml:space="preserve">, protein 61 </w:t>
      </w:r>
      <w:r w:rsidR="00364A27" w:rsidRPr="00446098">
        <w:rPr>
          <w:rFonts w:ascii="Times New Roman" w:eastAsia="SimSun" w:hAnsi="Times New Roman" w:cs="Times New Roman"/>
        </w:rPr>
        <w:t>mg/</w:t>
      </w:r>
      <w:proofErr w:type="spellStart"/>
      <w:r w:rsidR="00364A27" w:rsidRPr="00446098">
        <w:rPr>
          <w:rFonts w:ascii="Times New Roman" w:eastAsia="SimSun" w:hAnsi="Times New Roman" w:cs="Times New Roman"/>
        </w:rPr>
        <w:t>dL</w:t>
      </w:r>
      <w:proofErr w:type="spellEnd"/>
      <w:r w:rsidR="00364A27" w:rsidRPr="00446098">
        <w:rPr>
          <w:rFonts w:ascii="Times New Roman" w:eastAsia="SimSun" w:hAnsi="Times New Roman" w:cs="Times New Roman"/>
        </w:rPr>
        <w:t>.</w:t>
      </w:r>
      <w:r w:rsidR="00364A27" w:rsidRPr="00446098">
        <w:rPr>
          <w:rFonts w:ascii="Times New Roman" w:eastAsia="SimSun" w:hAnsi="Times New Roman" w:cs="Times New Roman"/>
          <w:sz w:val="24"/>
          <w:szCs w:val="24"/>
        </w:rPr>
        <w:t xml:space="preserve">  </w:t>
      </w:r>
      <w:proofErr w:type="gramStart"/>
      <w:r w:rsidR="00364A27" w:rsidRPr="00446098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proofErr w:type="gramEnd"/>
      <w:r w:rsidR="00D92C25" w:rsidRPr="0044609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="00364A27" w:rsidRPr="00446098">
        <w:rPr>
          <w:rFonts w:ascii="Times New Roman" w:eastAsia="SimSun" w:hAnsi="Times New Roman" w:cs="Times New Roman"/>
          <w:sz w:val="24"/>
          <w:szCs w:val="24"/>
        </w:rPr>
        <w:t xml:space="preserve">CSF analysis: </w:t>
      </w:r>
      <w:r w:rsidR="0085423F" w:rsidRPr="00446098">
        <w:rPr>
          <w:rFonts w:ascii="Times New Roman" w:eastAsia="SimSun" w:hAnsi="Times New Roman" w:cs="Times New Roman"/>
          <w:sz w:val="24"/>
          <w:szCs w:val="24"/>
        </w:rPr>
        <w:t xml:space="preserve">WBC 10, </w:t>
      </w:r>
      <w:r w:rsidR="005B5625" w:rsidRPr="00446098">
        <w:rPr>
          <w:rFonts w:ascii="Times New Roman" w:eastAsia="SimSun" w:hAnsi="Times New Roman" w:cs="Times New Roman"/>
          <w:sz w:val="24"/>
          <w:szCs w:val="24"/>
        </w:rPr>
        <w:t>lymphocytes 10%, neutrophils 53%</w:t>
      </w:r>
      <w:r w:rsidR="00D92C25" w:rsidRPr="00446098">
        <w:rPr>
          <w:rFonts w:ascii="Times New Roman" w:eastAsia="SimSun" w:hAnsi="Times New Roman" w:cs="Times New Roman"/>
          <w:sz w:val="24"/>
          <w:szCs w:val="24"/>
        </w:rPr>
        <w:t xml:space="preserve">, glucose 139 </w:t>
      </w:r>
      <w:r w:rsidR="00D92C25" w:rsidRPr="00446098">
        <w:rPr>
          <w:rFonts w:ascii="Times New Roman" w:eastAsia="SimSun" w:hAnsi="Times New Roman" w:cs="Times New Roman"/>
        </w:rPr>
        <w:t>mg/</w:t>
      </w:r>
      <w:proofErr w:type="spellStart"/>
      <w:r w:rsidR="00D92C25" w:rsidRPr="00446098">
        <w:rPr>
          <w:rFonts w:ascii="Times New Roman" w:eastAsia="SimSun" w:hAnsi="Times New Roman" w:cs="Times New Roman"/>
        </w:rPr>
        <w:t>dL</w:t>
      </w:r>
      <w:proofErr w:type="spellEnd"/>
      <w:r w:rsidR="00D92C25" w:rsidRPr="00446098">
        <w:rPr>
          <w:rFonts w:ascii="Times New Roman" w:eastAsia="SimSun" w:hAnsi="Times New Roman" w:cs="Times New Roman"/>
          <w:sz w:val="24"/>
          <w:szCs w:val="24"/>
        </w:rPr>
        <w:t xml:space="preserve">, protein 55 </w:t>
      </w:r>
      <w:r w:rsidR="00D92C25" w:rsidRPr="00446098">
        <w:rPr>
          <w:rFonts w:ascii="Times New Roman" w:eastAsia="SimSun" w:hAnsi="Times New Roman" w:cs="Times New Roman"/>
        </w:rPr>
        <w:t>mg/</w:t>
      </w:r>
      <w:proofErr w:type="spellStart"/>
      <w:r w:rsidR="00D92C25" w:rsidRPr="00446098">
        <w:rPr>
          <w:rFonts w:ascii="Times New Roman" w:eastAsia="SimSun" w:hAnsi="Times New Roman" w:cs="Times New Roman"/>
        </w:rPr>
        <w:t>dL</w:t>
      </w:r>
      <w:proofErr w:type="spellEnd"/>
      <w:r w:rsidR="00D92C25" w:rsidRPr="00446098">
        <w:rPr>
          <w:rFonts w:ascii="Times New Roman" w:eastAsia="SimSun" w:hAnsi="Times New Roman" w:cs="Times New Roman"/>
        </w:rPr>
        <w:t>.</w:t>
      </w:r>
    </w:p>
    <w:p w14:paraId="6148E0F7" w14:textId="77777777" w:rsidR="008E408F" w:rsidRDefault="008E408F"/>
    <w:sectPr w:rsidR="008E4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7BA40" w16cex:dateUtc="2020-12-31T08:47:00Z"/>
  <w16cex:commentExtensible w16cex:durableId="2397BFA1" w16cex:dateUtc="2020-12-31T09:10:00Z"/>
  <w16cex:commentExtensible w16cex:durableId="2397BFAE" w16cex:dateUtc="2020-12-31T09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BA22D8" w16cid:durableId="2397B90A"/>
  <w16cid:commentId w16cid:paraId="2110587A" w16cid:durableId="2397BA40"/>
  <w16cid:commentId w16cid:paraId="4BD79DEC" w16cid:durableId="2397B90B"/>
  <w16cid:commentId w16cid:paraId="15C244A6" w16cid:durableId="2397BFA1"/>
  <w16cid:commentId w16cid:paraId="29D23E54" w16cid:durableId="2397B90C"/>
  <w16cid:commentId w16cid:paraId="3719E295" w16cid:durableId="2397BF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EC4"/>
    <w:rsid w:val="000024D4"/>
    <w:rsid w:val="00005150"/>
    <w:rsid w:val="00023614"/>
    <w:rsid w:val="0003039B"/>
    <w:rsid w:val="0003373D"/>
    <w:rsid w:val="00033959"/>
    <w:rsid w:val="000360A9"/>
    <w:rsid w:val="00040ED8"/>
    <w:rsid w:val="000412F3"/>
    <w:rsid w:val="00056A0D"/>
    <w:rsid w:val="0005780F"/>
    <w:rsid w:val="000944E1"/>
    <w:rsid w:val="000A149A"/>
    <w:rsid w:val="000B31B4"/>
    <w:rsid w:val="000B4179"/>
    <w:rsid w:val="000E2487"/>
    <w:rsid w:val="000E2768"/>
    <w:rsid w:val="000F24C3"/>
    <w:rsid w:val="0011746D"/>
    <w:rsid w:val="00122557"/>
    <w:rsid w:val="00131220"/>
    <w:rsid w:val="00134C83"/>
    <w:rsid w:val="00146084"/>
    <w:rsid w:val="0015558E"/>
    <w:rsid w:val="00156C63"/>
    <w:rsid w:val="0018186E"/>
    <w:rsid w:val="001A2437"/>
    <w:rsid w:val="001A2CF6"/>
    <w:rsid w:val="001B232B"/>
    <w:rsid w:val="001B3767"/>
    <w:rsid w:val="001B4B2F"/>
    <w:rsid w:val="001B53B1"/>
    <w:rsid w:val="001C134F"/>
    <w:rsid w:val="001C2E87"/>
    <w:rsid w:val="001C5479"/>
    <w:rsid w:val="001D0ED2"/>
    <w:rsid w:val="001D3327"/>
    <w:rsid w:val="001D66DB"/>
    <w:rsid w:val="00210F72"/>
    <w:rsid w:val="00226E6A"/>
    <w:rsid w:val="00231A07"/>
    <w:rsid w:val="00231D2D"/>
    <w:rsid w:val="00235D98"/>
    <w:rsid w:val="002547FA"/>
    <w:rsid w:val="002625E5"/>
    <w:rsid w:val="002626CE"/>
    <w:rsid w:val="0026493E"/>
    <w:rsid w:val="00264EC4"/>
    <w:rsid w:val="00265A69"/>
    <w:rsid w:val="002809D3"/>
    <w:rsid w:val="002A63BE"/>
    <w:rsid w:val="002A7FDB"/>
    <w:rsid w:val="002B193E"/>
    <w:rsid w:val="002B473D"/>
    <w:rsid w:val="002B7A15"/>
    <w:rsid w:val="002C477D"/>
    <w:rsid w:val="002E0901"/>
    <w:rsid w:val="002E63E2"/>
    <w:rsid w:val="002F464D"/>
    <w:rsid w:val="0031577F"/>
    <w:rsid w:val="00326392"/>
    <w:rsid w:val="00330F25"/>
    <w:rsid w:val="0033442D"/>
    <w:rsid w:val="00341D19"/>
    <w:rsid w:val="0036041C"/>
    <w:rsid w:val="00364A27"/>
    <w:rsid w:val="0037002A"/>
    <w:rsid w:val="00395C96"/>
    <w:rsid w:val="003A0708"/>
    <w:rsid w:val="003A54EE"/>
    <w:rsid w:val="003B0D44"/>
    <w:rsid w:val="003C2A66"/>
    <w:rsid w:val="003C33FA"/>
    <w:rsid w:val="003D3178"/>
    <w:rsid w:val="003F18BD"/>
    <w:rsid w:val="00402D04"/>
    <w:rsid w:val="00415C2F"/>
    <w:rsid w:val="00442714"/>
    <w:rsid w:val="0044608B"/>
    <w:rsid w:val="00446098"/>
    <w:rsid w:val="00450A40"/>
    <w:rsid w:val="00463AEA"/>
    <w:rsid w:val="004953DA"/>
    <w:rsid w:val="00496826"/>
    <w:rsid w:val="004A2627"/>
    <w:rsid w:val="004A666E"/>
    <w:rsid w:val="004B46FD"/>
    <w:rsid w:val="004B684F"/>
    <w:rsid w:val="004C3193"/>
    <w:rsid w:val="004C5B34"/>
    <w:rsid w:val="004C6834"/>
    <w:rsid w:val="004D1A5F"/>
    <w:rsid w:val="004D3CF3"/>
    <w:rsid w:val="004D49C3"/>
    <w:rsid w:val="004F5A51"/>
    <w:rsid w:val="00512CC2"/>
    <w:rsid w:val="005135B1"/>
    <w:rsid w:val="00537A54"/>
    <w:rsid w:val="005417B0"/>
    <w:rsid w:val="00561A8C"/>
    <w:rsid w:val="00570563"/>
    <w:rsid w:val="00577593"/>
    <w:rsid w:val="005927BE"/>
    <w:rsid w:val="0059439D"/>
    <w:rsid w:val="005977DF"/>
    <w:rsid w:val="005A6A27"/>
    <w:rsid w:val="005B45DC"/>
    <w:rsid w:val="005B5625"/>
    <w:rsid w:val="005F2680"/>
    <w:rsid w:val="00611039"/>
    <w:rsid w:val="00627B1A"/>
    <w:rsid w:val="00633351"/>
    <w:rsid w:val="006462C5"/>
    <w:rsid w:val="00653D51"/>
    <w:rsid w:val="00666C14"/>
    <w:rsid w:val="006709B1"/>
    <w:rsid w:val="006A096D"/>
    <w:rsid w:val="006C5062"/>
    <w:rsid w:val="006F3DCC"/>
    <w:rsid w:val="0071601E"/>
    <w:rsid w:val="007307C7"/>
    <w:rsid w:val="0075681D"/>
    <w:rsid w:val="0075794B"/>
    <w:rsid w:val="00775921"/>
    <w:rsid w:val="007B08EF"/>
    <w:rsid w:val="007C6C31"/>
    <w:rsid w:val="007E18C7"/>
    <w:rsid w:val="00817A9B"/>
    <w:rsid w:val="00825ADA"/>
    <w:rsid w:val="008272A8"/>
    <w:rsid w:val="00832BCF"/>
    <w:rsid w:val="0085423F"/>
    <w:rsid w:val="00856BDF"/>
    <w:rsid w:val="008672CB"/>
    <w:rsid w:val="00876A12"/>
    <w:rsid w:val="0088207A"/>
    <w:rsid w:val="00884D4F"/>
    <w:rsid w:val="00890A1D"/>
    <w:rsid w:val="008B04BF"/>
    <w:rsid w:val="008C2343"/>
    <w:rsid w:val="008D3602"/>
    <w:rsid w:val="008E27F4"/>
    <w:rsid w:val="008E408F"/>
    <w:rsid w:val="008E5100"/>
    <w:rsid w:val="008F3260"/>
    <w:rsid w:val="00900B1D"/>
    <w:rsid w:val="009100E7"/>
    <w:rsid w:val="00915435"/>
    <w:rsid w:val="009171B9"/>
    <w:rsid w:val="00921D11"/>
    <w:rsid w:val="00930322"/>
    <w:rsid w:val="0097167A"/>
    <w:rsid w:val="0097327D"/>
    <w:rsid w:val="00973E09"/>
    <w:rsid w:val="00980959"/>
    <w:rsid w:val="009902A8"/>
    <w:rsid w:val="009931B2"/>
    <w:rsid w:val="009933C4"/>
    <w:rsid w:val="009A1C9A"/>
    <w:rsid w:val="009B41F3"/>
    <w:rsid w:val="009C40C5"/>
    <w:rsid w:val="009D11EB"/>
    <w:rsid w:val="009D1E78"/>
    <w:rsid w:val="009D4216"/>
    <w:rsid w:val="009E70BD"/>
    <w:rsid w:val="009F2FDF"/>
    <w:rsid w:val="009F3484"/>
    <w:rsid w:val="00A02DF4"/>
    <w:rsid w:val="00A04198"/>
    <w:rsid w:val="00A06389"/>
    <w:rsid w:val="00A12E3D"/>
    <w:rsid w:val="00A3647A"/>
    <w:rsid w:val="00A65538"/>
    <w:rsid w:val="00A83AB7"/>
    <w:rsid w:val="00A84081"/>
    <w:rsid w:val="00A86387"/>
    <w:rsid w:val="00AB2A9B"/>
    <w:rsid w:val="00AB4F0D"/>
    <w:rsid w:val="00AC3D93"/>
    <w:rsid w:val="00AC4A0D"/>
    <w:rsid w:val="00AE0CBC"/>
    <w:rsid w:val="00AE77D0"/>
    <w:rsid w:val="00AF42A5"/>
    <w:rsid w:val="00B05DE1"/>
    <w:rsid w:val="00B216BA"/>
    <w:rsid w:val="00B35729"/>
    <w:rsid w:val="00B53566"/>
    <w:rsid w:val="00B628E8"/>
    <w:rsid w:val="00B76B56"/>
    <w:rsid w:val="00B84128"/>
    <w:rsid w:val="00B85E04"/>
    <w:rsid w:val="00B92C03"/>
    <w:rsid w:val="00B96E74"/>
    <w:rsid w:val="00BB1986"/>
    <w:rsid w:val="00BC04CD"/>
    <w:rsid w:val="00BC1D92"/>
    <w:rsid w:val="00BC3928"/>
    <w:rsid w:val="00BC4D2F"/>
    <w:rsid w:val="00BE13B8"/>
    <w:rsid w:val="00BE352A"/>
    <w:rsid w:val="00BE5FE7"/>
    <w:rsid w:val="00BF22A1"/>
    <w:rsid w:val="00C178F6"/>
    <w:rsid w:val="00C2645D"/>
    <w:rsid w:val="00C26BCE"/>
    <w:rsid w:val="00C27887"/>
    <w:rsid w:val="00C4042E"/>
    <w:rsid w:val="00C44145"/>
    <w:rsid w:val="00C52A51"/>
    <w:rsid w:val="00C556F5"/>
    <w:rsid w:val="00C6295C"/>
    <w:rsid w:val="00C747A2"/>
    <w:rsid w:val="00C82F44"/>
    <w:rsid w:val="00C83806"/>
    <w:rsid w:val="00C940CF"/>
    <w:rsid w:val="00CB060F"/>
    <w:rsid w:val="00CB1A8C"/>
    <w:rsid w:val="00CB6ADE"/>
    <w:rsid w:val="00CC358B"/>
    <w:rsid w:val="00D473DF"/>
    <w:rsid w:val="00D623EC"/>
    <w:rsid w:val="00D835B1"/>
    <w:rsid w:val="00D85664"/>
    <w:rsid w:val="00D92C25"/>
    <w:rsid w:val="00D97000"/>
    <w:rsid w:val="00DB0F92"/>
    <w:rsid w:val="00DB5D28"/>
    <w:rsid w:val="00DB6E7F"/>
    <w:rsid w:val="00DC2191"/>
    <w:rsid w:val="00DD1D1B"/>
    <w:rsid w:val="00DD398E"/>
    <w:rsid w:val="00DE5933"/>
    <w:rsid w:val="00DF1284"/>
    <w:rsid w:val="00DF5910"/>
    <w:rsid w:val="00DF675A"/>
    <w:rsid w:val="00E15D4A"/>
    <w:rsid w:val="00E27E81"/>
    <w:rsid w:val="00E33547"/>
    <w:rsid w:val="00E501FF"/>
    <w:rsid w:val="00E63CAC"/>
    <w:rsid w:val="00E6767F"/>
    <w:rsid w:val="00E83BF9"/>
    <w:rsid w:val="00E975D8"/>
    <w:rsid w:val="00EB065B"/>
    <w:rsid w:val="00EB2439"/>
    <w:rsid w:val="00EC5F52"/>
    <w:rsid w:val="00EC70DA"/>
    <w:rsid w:val="00ED15DE"/>
    <w:rsid w:val="00ED1CC3"/>
    <w:rsid w:val="00ED783C"/>
    <w:rsid w:val="00F1277E"/>
    <w:rsid w:val="00F606B2"/>
    <w:rsid w:val="00F7320F"/>
    <w:rsid w:val="00F87AFF"/>
    <w:rsid w:val="00FA1984"/>
    <w:rsid w:val="00FA30BB"/>
    <w:rsid w:val="00FD48C6"/>
    <w:rsid w:val="00FD64C4"/>
    <w:rsid w:val="00FE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69F77"/>
  <w15:chartTrackingRefBased/>
  <w15:docId w15:val="{E992D85B-8A89-48A0-8431-E9F63DDA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C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C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schenko, Olha</dc:creator>
  <cp:keywords/>
  <dc:description/>
  <cp:lastModifiedBy>Taraschenko, Olha</cp:lastModifiedBy>
  <cp:revision>7</cp:revision>
  <dcterms:created xsi:type="dcterms:W3CDTF">2020-12-31T08:43:00Z</dcterms:created>
  <dcterms:modified xsi:type="dcterms:W3CDTF">2021-01-31T02:19:00Z</dcterms:modified>
</cp:coreProperties>
</file>